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376" w:rsidRPr="00F7488E" w:rsidRDefault="00FA0A50" w:rsidP="00F748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bookmarkStart w:id="0" w:name="_GoBack"/>
      <w:bookmarkEnd w:id="0"/>
      <w:r w:rsidR="00F7488E" w:rsidRPr="00F7488E">
        <w:rPr>
          <w:rFonts w:ascii="Times New Roman" w:hAnsi="Times New Roman" w:cs="Times New Roman"/>
          <w:b/>
          <w:sz w:val="24"/>
          <w:szCs w:val="24"/>
        </w:rPr>
        <w:t>Table S1:</w:t>
      </w:r>
      <w:r w:rsidR="00F7488E" w:rsidRPr="00F7488E">
        <w:rPr>
          <w:rFonts w:ascii="Times New Roman" w:hAnsi="Times New Roman" w:cs="Times New Roman"/>
          <w:sz w:val="24"/>
          <w:szCs w:val="24"/>
        </w:rPr>
        <w:t xml:space="preserve"> Details of metabolites identified from </w:t>
      </w:r>
      <w:r w:rsidR="00F7488E" w:rsidRPr="00F7488E">
        <w:rPr>
          <w:rFonts w:ascii="Times New Roman" w:hAnsi="Times New Roman" w:cs="Times New Roman"/>
          <w:i/>
          <w:sz w:val="24"/>
          <w:szCs w:val="24"/>
        </w:rPr>
        <w:t>M. rosenbergii</w:t>
      </w:r>
      <w:r w:rsidR="00F7488E" w:rsidRPr="00F7488E">
        <w:rPr>
          <w:rFonts w:ascii="Times New Roman" w:hAnsi="Times New Roman" w:cs="Times New Roman"/>
          <w:sz w:val="24"/>
          <w:szCs w:val="24"/>
        </w:rPr>
        <w:t xml:space="preserve"> antennal gland during three molting stages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1276"/>
        <w:gridCol w:w="1134"/>
        <w:gridCol w:w="851"/>
        <w:gridCol w:w="992"/>
      </w:tblGrid>
      <w:tr w:rsidR="00F7488E" w:rsidRPr="003A68D0" w:rsidTr="00E6340E">
        <w:tc>
          <w:tcPr>
            <w:tcW w:w="1560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3543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ID</w:t>
            </w:r>
          </w:p>
        </w:tc>
        <w:tc>
          <w:tcPr>
            <w:tcW w:w="1276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uct</w:t>
            </w:r>
          </w:p>
        </w:tc>
        <w:tc>
          <w:tcPr>
            <w:tcW w:w="1134" w:type="dxa"/>
          </w:tcPr>
          <w:p w:rsidR="00F7488E" w:rsidRPr="003A68D0" w:rsidRDefault="00F7488E" w:rsidP="00F748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851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 (ppm)</w:t>
            </w:r>
          </w:p>
        </w:tc>
      </w:tr>
      <w:tr w:rsidR="00F7488E" w:rsidRPr="003A68D0" w:rsidTr="00E6340E">
        <w:tc>
          <w:tcPr>
            <w:tcW w:w="1560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2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o-Inositol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.0703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1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8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butyl disulfid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79.0921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2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7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E2-EA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395.2671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2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-Dimetylnapthalen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56.0939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1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2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(P-18:0e/0:0/0:0)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2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72.1214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425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1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1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AP(8:0)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2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464.2635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6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1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(O-16:1(11Z)/2:0)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.3538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4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3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acetylglucosamine-1,5-lacton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220.0826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7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1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(16:0/18:1(9Z))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2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4.4886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2.84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222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8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1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P-DG(16:0/20:4(5Z,8Z,11Z,14Z))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1.5142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3.21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0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3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1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dykinin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059.5925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9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2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ingosine 1-phosphat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0.4900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9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3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nephrin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.0901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9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BA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-</w:t>
            </w:r>
            <w:r w:rsidRPr="00DA602C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0559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2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6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3543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1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(O-12:0/2:0)</w:t>
            </w:r>
          </w:p>
        </w:tc>
        <w:tc>
          <w:tcPr>
            <w:tcW w:w="1276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.3075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1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2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68D0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.0971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2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.0921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1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2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-tryptophan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.0808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3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20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543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3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(20:0/22:2(13Z,16Z)/o-18:0)</w:t>
            </w:r>
          </w:p>
        </w:tc>
        <w:tc>
          <w:tcPr>
            <w:tcW w:w="1276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134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5.9554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c acid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.0212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DA602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5</w:t>
            </w:r>
            <w:r w:rsidRPr="00DA602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-Phosphoarginin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.0852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DA602C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9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9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S</w:t>
            </w:r>
            <w:r w:rsidRPr="00DA602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hydro-2,4-dimethyl-6-(2-methylpropyl)-4H-1,3,5-dithiazin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0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.0950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6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352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 farnesoat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</w:t>
            </w: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.1937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8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0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enile hormone I</w:t>
            </w:r>
          </w:p>
        </w:tc>
        <w:tc>
          <w:tcPr>
            <w:tcW w:w="1276" w:type="dxa"/>
            <w:vAlign w:val="center"/>
          </w:tcPr>
          <w:p w:rsidR="00F7488E" w:rsidRPr="003A68D0" w:rsidRDefault="00EB6DE6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</w:t>
            </w:r>
            <w:r w:rsidR="00F7488E"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:rsidR="00F7488E" w:rsidRPr="003A68D0" w:rsidRDefault="00EB6DE6" w:rsidP="00EB6D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.2194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3-Methyleneglutaric acid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.0422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valeric acid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.1244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6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543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Acetyl-b-glucosaminylamine</w:t>
            </w:r>
          </w:p>
        </w:tc>
        <w:tc>
          <w:tcPr>
            <w:tcW w:w="1276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134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.1059</w:t>
            </w:r>
          </w:p>
        </w:tc>
        <w:tc>
          <w:tcPr>
            <w:tcW w:w="851" w:type="dxa"/>
            <w:vAlign w:val="center"/>
          </w:tcPr>
          <w:p w:rsidR="00F7488E" w:rsidRPr="003A68D0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992" w:type="dxa"/>
            <w:vAlign w:val="center"/>
          </w:tcPr>
          <w:p w:rsidR="00F7488E" w:rsidRPr="003A68D0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4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1276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.1191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1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3543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276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.0808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9E1640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9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1276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.0703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5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3543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2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oPE(20:5(5Z,8Z,11Z,14Z,17Z)/0:0)</w:t>
            </w:r>
          </w:p>
        </w:tc>
        <w:tc>
          <w:tcPr>
            <w:tcW w:w="1276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0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134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8.2555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6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3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1276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.1019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9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2903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543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dine</w:t>
            </w:r>
          </w:p>
        </w:tc>
        <w:tc>
          <w:tcPr>
            <w:tcW w:w="1276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.0754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7488E" w:rsidRPr="003A68D0" w:rsidTr="00E6340E">
        <w:tc>
          <w:tcPr>
            <w:tcW w:w="1560" w:type="dxa"/>
            <w:vAlign w:val="center"/>
          </w:tcPr>
          <w:p w:rsidR="00F7488E" w:rsidRPr="00290306" w:rsidRDefault="00F7488E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4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3A68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3543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5D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(16:0/0:0)</w:t>
            </w:r>
          </w:p>
        </w:tc>
        <w:tc>
          <w:tcPr>
            <w:tcW w:w="1276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134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.3386</w:t>
            </w:r>
          </w:p>
        </w:tc>
        <w:tc>
          <w:tcPr>
            <w:tcW w:w="851" w:type="dxa"/>
            <w:vAlign w:val="center"/>
          </w:tcPr>
          <w:p w:rsidR="00F7488E" w:rsidRDefault="00F7488E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8</w:t>
            </w:r>
          </w:p>
        </w:tc>
        <w:tc>
          <w:tcPr>
            <w:tcW w:w="992" w:type="dxa"/>
            <w:vAlign w:val="center"/>
          </w:tcPr>
          <w:p w:rsidR="00F7488E" w:rsidRDefault="00F7488E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:rsidR="00F7488E" w:rsidRDefault="00F7488E" w:rsidP="00F7488E"/>
    <w:p w:rsidR="00F7488E" w:rsidRPr="00CE3972" w:rsidRDefault="00CE3972" w:rsidP="00CE3972">
      <w:pPr>
        <w:jc w:val="both"/>
        <w:rPr>
          <w:rFonts w:ascii="Times New Roman" w:hAnsi="Times New Roman" w:cs="Times New Roman"/>
          <w:sz w:val="24"/>
          <w:szCs w:val="24"/>
        </w:rPr>
      </w:pPr>
      <w:r w:rsidRPr="00CE3972">
        <w:rPr>
          <w:rFonts w:ascii="Times New Roman" w:hAnsi="Times New Roman" w:cs="Times New Roman"/>
          <w:sz w:val="24"/>
          <w:szCs w:val="24"/>
        </w:rPr>
        <w:t>Formula: the molecular formula of the compound; Compound ID: Compound tentatively identified through accurate mass LC-QToF-MS analysis and database search; Adduct: an adduct is a product of a direct addition of two or more distinct molecules, for example M+H or M-H; Mass: the neutral mass of a compound; RT(min): the retention time of a compound; Diff (ppm): the difference between the observed mass and the value from the database (in parts per million).</w:t>
      </w:r>
    </w:p>
    <w:sectPr w:rsidR="00F7488E" w:rsidRPr="00CE3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88E" w:rsidRDefault="00F7488E" w:rsidP="00F7488E">
      <w:pPr>
        <w:spacing w:after="0" w:line="240" w:lineRule="auto"/>
      </w:pPr>
      <w:r>
        <w:separator/>
      </w:r>
    </w:p>
  </w:endnote>
  <w:endnote w:type="continuationSeparator" w:id="0">
    <w:p w:rsidR="00F7488E" w:rsidRDefault="00F7488E" w:rsidP="00F74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88E" w:rsidRDefault="00F7488E" w:rsidP="00F7488E">
      <w:pPr>
        <w:spacing w:after="0" w:line="240" w:lineRule="auto"/>
      </w:pPr>
      <w:r>
        <w:separator/>
      </w:r>
    </w:p>
  </w:footnote>
  <w:footnote w:type="continuationSeparator" w:id="0">
    <w:p w:rsidR="00F7488E" w:rsidRDefault="00F7488E" w:rsidP="00F748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64"/>
    <w:rsid w:val="0002062D"/>
    <w:rsid w:val="00063507"/>
    <w:rsid w:val="00141BF1"/>
    <w:rsid w:val="00173D62"/>
    <w:rsid w:val="00174AC6"/>
    <w:rsid w:val="001A546E"/>
    <w:rsid w:val="00290306"/>
    <w:rsid w:val="002E115A"/>
    <w:rsid w:val="003524A4"/>
    <w:rsid w:val="00395DA2"/>
    <w:rsid w:val="003A68D0"/>
    <w:rsid w:val="00421376"/>
    <w:rsid w:val="004C02EB"/>
    <w:rsid w:val="00662687"/>
    <w:rsid w:val="00755AF9"/>
    <w:rsid w:val="0084303B"/>
    <w:rsid w:val="009328F2"/>
    <w:rsid w:val="009E1640"/>
    <w:rsid w:val="00A1685C"/>
    <w:rsid w:val="00A203F3"/>
    <w:rsid w:val="00A925C7"/>
    <w:rsid w:val="00AE74C6"/>
    <w:rsid w:val="00BA0F8C"/>
    <w:rsid w:val="00BC1764"/>
    <w:rsid w:val="00CB450E"/>
    <w:rsid w:val="00CE3972"/>
    <w:rsid w:val="00D351FF"/>
    <w:rsid w:val="00DA602C"/>
    <w:rsid w:val="00EB6DE6"/>
    <w:rsid w:val="00F7488E"/>
    <w:rsid w:val="00FA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D8809-EE64-4888-8880-0670DBBB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4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88E"/>
  </w:style>
  <w:style w:type="paragraph" w:styleId="Footer">
    <w:name w:val="footer"/>
    <w:basedOn w:val="Normal"/>
    <w:link w:val="FooterChar"/>
    <w:uiPriority w:val="99"/>
    <w:unhideWhenUsed/>
    <w:rsid w:val="00F74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pal Bose</dc:creator>
  <cp:keywords/>
  <dc:description/>
  <cp:lastModifiedBy>Utpal Bose</cp:lastModifiedBy>
  <cp:revision>21</cp:revision>
  <dcterms:created xsi:type="dcterms:W3CDTF">2015-07-20T02:30:00Z</dcterms:created>
  <dcterms:modified xsi:type="dcterms:W3CDTF">2017-01-11T03:32:00Z</dcterms:modified>
</cp:coreProperties>
</file>